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7E0FA" w14:textId="3BEE5DBC" w:rsidR="00F1497C" w:rsidRPr="00F1497C" w:rsidRDefault="00F1497C" w:rsidP="00F1497C">
      <w:pPr>
        <w:rPr>
          <w:sz w:val="32"/>
          <w:szCs w:val="32"/>
        </w:rPr>
      </w:pPr>
      <w:r>
        <w:rPr>
          <w:rFonts w:ascii="Arial" w:hAnsi="Arial" w:cs="Arial"/>
          <w:b/>
          <w:bCs/>
          <w:sz w:val="22"/>
          <w:szCs w:val="22"/>
        </w:rPr>
        <w:t>Table</w:t>
      </w:r>
      <w:r w:rsidRPr="00BC5F24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BC5F24">
        <w:rPr>
          <w:rFonts w:ascii="Arial" w:hAnsi="Arial" w:cs="Arial"/>
          <w:b/>
          <w:bCs/>
          <w:sz w:val="22"/>
          <w:szCs w:val="22"/>
        </w:rPr>
        <w:t xml:space="preserve">1: Fly genotypes for all </w:t>
      </w:r>
      <w:r>
        <w:rPr>
          <w:rFonts w:ascii="Arial" w:hAnsi="Arial" w:cs="Arial"/>
          <w:b/>
          <w:bCs/>
          <w:sz w:val="22"/>
          <w:szCs w:val="22"/>
        </w:rPr>
        <w:t>Figures</w:t>
      </w:r>
    </w:p>
    <w:p w14:paraId="096EE2CA" w14:textId="77777777" w:rsidR="00F1497C" w:rsidRDefault="00F1497C" w:rsidP="00F1497C"/>
    <w:tbl>
      <w:tblPr>
        <w:tblW w:w="9355" w:type="dxa"/>
        <w:tblLook w:val="04A0" w:firstRow="1" w:lastRow="0" w:firstColumn="1" w:lastColumn="0" w:noHBand="0" w:noVBand="1"/>
      </w:tblPr>
      <w:tblGrid>
        <w:gridCol w:w="1435"/>
        <w:gridCol w:w="7920"/>
      </w:tblGrid>
      <w:tr w:rsidR="00F1497C" w:rsidRPr="00BC5F24" w14:paraId="25134EB4" w14:textId="77777777" w:rsidTr="00574EE3">
        <w:trPr>
          <w:trHeight w:val="320"/>
          <w:tblHeader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FF1E8B" w14:textId="77777777" w:rsidR="00F1497C" w:rsidRPr="00BC5F24" w:rsidRDefault="00F1497C" w:rsidP="00574EE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72D79">
              <w:rPr>
                <w:sz w:val="22"/>
                <w:szCs w:val="22"/>
              </w:rPr>
              <w:br w:type="page"/>
            </w:r>
            <w:r w:rsidRPr="00D72D7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BC5F24">
              <w:rPr>
                <w:rFonts w:ascii="Arial" w:hAnsi="Arial" w:cs="Arial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7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43BF6B" w14:textId="77777777" w:rsidR="00F1497C" w:rsidRPr="00BC5F24" w:rsidRDefault="00F1497C" w:rsidP="00574EE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5F24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</w:tr>
      <w:tr w:rsidR="00F1497C" w:rsidRPr="00BC5F24" w14:paraId="6E3949A6" w14:textId="77777777" w:rsidTr="00574EE3">
        <w:trPr>
          <w:trHeight w:val="320"/>
        </w:trPr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0BF1944" w14:textId="77777777" w:rsidR="00F1497C" w:rsidRPr="00BC5F24" w:rsidRDefault="00F1497C" w:rsidP="00574EE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ig</w:t>
            </w:r>
            <w:r w:rsidRPr="00BC5F2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1</w:t>
            </w:r>
          </w:p>
        </w:tc>
      </w:tr>
      <w:tr w:rsidR="00F1497C" w:rsidRPr="00BC5F24" w14:paraId="4D51CD08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6090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A,B, &amp; C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4682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</w:tr>
      <w:tr w:rsidR="00F1497C" w:rsidRPr="00BC5F24" w14:paraId="02D3FDE7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83A5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45AF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7CE9D073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4AA8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CA4E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proofErr w:type="gramStart"/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;</w:t>
            </w:r>
            <w:proofErr w:type="gramEnd"/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09C7C18B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BBDF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3533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16B47E52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A712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3283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F1497C" w:rsidRPr="00BC5F24" w14:paraId="3100DCE8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C225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BB51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F1497C" w:rsidRPr="00BC5F24" w14:paraId="4BB6BF5C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78E4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76AE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</w:tr>
      <w:tr w:rsidR="00F1497C" w:rsidRPr="00BC5F24" w14:paraId="14977B3A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1792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0C23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6EC3546B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11C0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B6A2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proofErr w:type="gramStart"/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;</w:t>
            </w:r>
            <w:proofErr w:type="gramEnd"/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3D4D97DC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7878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6724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2B4AA453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AD35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C5BC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proofErr w:type="gramStart"/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;</w:t>
            </w:r>
            <w:proofErr w:type="gramEnd"/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F1497C" w:rsidRPr="00BC5F24" w14:paraId="6F05AAF8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D4A0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DB1D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F1497C" w:rsidRPr="00BC5F24" w14:paraId="085E35B9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D837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E, F, &amp; G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9405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*, pink1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[5]</w:t>
            </w:r>
          </w:p>
        </w:tc>
      </w:tr>
      <w:tr w:rsidR="00F1497C" w:rsidRPr="00BC5F24" w14:paraId="6CC553CE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ACA3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A60F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*, pink1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[5]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6F3C5B11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F52D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BC8D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*, pink1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[B9]</w:t>
            </w:r>
          </w:p>
        </w:tc>
      </w:tr>
      <w:tr w:rsidR="00F1497C" w:rsidRPr="00BC5F24" w14:paraId="393678C7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E801A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55910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*, pink1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[B9]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7AB5AFAA" w14:textId="77777777" w:rsidTr="00574EE3">
        <w:trPr>
          <w:trHeight w:val="320"/>
        </w:trPr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79C44C72" w14:textId="77777777" w:rsidR="00F1497C" w:rsidRPr="00BC5F24" w:rsidRDefault="00F1497C" w:rsidP="00574EE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ig</w:t>
            </w:r>
            <w:r w:rsidRPr="00BC5F2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2</w:t>
            </w:r>
          </w:p>
        </w:tc>
      </w:tr>
      <w:tr w:rsidR="00F1497C" w:rsidRPr="00BC5F24" w14:paraId="1440482E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0F82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C6B8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</w:tr>
      <w:tr w:rsidR="00F1497C" w:rsidRPr="00BC5F24" w14:paraId="45E356F0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BD32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C848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0451CA3E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000B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6B15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proofErr w:type="gramStart"/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;</w:t>
            </w:r>
            <w:proofErr w:type="gramEnd"/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63FFBD32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562F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229D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01089844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1109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795C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proofErr w:type="gramStart"/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;</w:t>
            </w:r>
            <w:proofErr w:type="gramEnd"/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F1497C" w:rsidRPr="00BC5F24" w14:paraId="35859860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1403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907A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F1497C" w:rsidRPr="00BC5F24" w14:paraId="0AC1684F" w14:textId="77777777" w:rsidTr="00574EE3">
        <w:trPr>
          <w:trHeight w:val="320"/>
        </w:trPr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61335E9C" w14:textId="77777777" w:rsidR="00F1497C" w:rsidRPr="00BC5F24" w:rsidRDefault="00F1497C" w:rsidP="00574EE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ig</w:t>
            </w:r>
            <w:r w:rsidRPr="00BC5F2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3</w:t>
            </w:r>
          </w:p>
        </w:tc>
      </w:tr>
      <w:tr w:rsidR="00F1497C" w:rsidRPr="00BC5F24" w14:paraId="26540B40" w14:textId="77777777" w:rsidTr="00574EE3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B45D0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20F5B" w14:textId="77777777" w:rsidR="00F1497C" w:rsidRPr="00BC5F24" w:rsidRDefault="00F1497C" w:rsidP="00574EE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DaGal4 /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UAS-Sting</w:t>
            </w:r>
          </w:p>
        </w:tc>
      </w:tr>
      <w:tr w:rsidR="00F1497C" w:rsidRPr="00BC5F24" w14:paraId="5F9CF51A" w14:textId="77777777" w:rsidTr="00574EE3">
        <w:trPr>
          <w:trHeight w:val="43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04D07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7B08E" w14:textId="77777777" w:rsidR="00F1497C" w:rsidRPr="00BC5F24" w:rsidRDefault="00F1497C" w:rsidP="00574EE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UAS-Sting/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233B5C5E" w14:textId="77777777" w:rsidTr="00574EE3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3D0A9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B,C &amp; D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895E6" w14:textId="77777777" w:rsidR="00F1497C" w:rsidRPr="00BC5F24" w:rsidRDefault="00F1497C" w:rsidP="00574EE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; UAS-Sting/ Da.Gal4</w:t>
            </w:r>
          </w:p>
        </w:tc>
      </w:tr>
      <w:tr w:rsidR="00F1497C" w:rsidRPr="00BC5F24" w14:paraId="335043F6" w14:textId="77777777" w:rsidTr="00574EE3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34463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B,C &amp; E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35353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hs70Gal4 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7A3796B2" w14:textId="77777777" w:rsidTr="00574EE3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BFFAC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B,C &amp; F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C3203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hs70Gal4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UAS-Sting/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32C113F7" w14:textId="77777777" w:rsidTr="00574EE3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D234D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 xml:space="preserve">B,C 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00588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UAS-Sting/TM6B</w:t>
            </w:r>
          </w:p>
        </w:tc>
      </w:tr>
      <w:tr w:rsidR="00F1497C" w:rsidRPr="00BC5F24" w14:paraId="0524F5B8" w14:textId="77777777" w:rsidTr="00574EE3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7B13D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B,C &amp; G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74813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UAS-Sting/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7EFB2458" w14:textId="77777777" w:rsidTr="00574EE3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34E36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B,C &amp; H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C5A91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DaGal4 /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UAS-Sting</w:t>
            </w:r>
          </w:p>
        </w:tc>
      </w:tr>
      <w:tr w:rsidR="00F1497C" w:rsidRPr="00BC5F24" w14:paraId="4F3DC085" w14:textId="77777777" w:rsidTr="00574EE3">
        <w:trPr>
          <w:trHeight w:val="320"/>
        </w:trPr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3AE429A" w14:textId="77777777" w:rsidR="00F1497C" w:rsidRPr="00BC5F24" w:rsidRDefault="00F1497C" w:rsidP="00574EE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ig</w:t>
            </w:r>
            <w:r w:rsidRPr="00BC5F2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4</w:t>
            </w:r>
          </w:p>
        </w:tc>
      </w:tr>
      <w:tr w:rsidR="00F1497C" w:rsidRPr="00BC5F24" w14:paraId="75EEA046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9F76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lastRenderedPageBreak/>
              <w:t>A &amp; B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2FFB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</w:tr>
      <w:tr w:rsidR="00F1497C" w:rsidRPr="00BC5F24" w14:paraId="5E2889CF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9371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3331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4F152813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AE14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13FA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proofErr w:type="gramStart"/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;</w:t>
            </w:r>
            <w:proofErr w:type="gramEnd"/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135D2FCE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3AF7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FC4E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3B5BF7E7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A1C9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C &amp; D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A5D1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</w:tr>
      <w:tr w:rsidR="00F1497C" w:rsidRPr="00BC5F24" w14:paraId="07C73FF8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1C81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6B90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580611AD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B99B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1EBE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*, pink1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[5]</w:t>
            </w:r>
          </w:p>
        </w:tc>
      </w:tr>
      <w:tr w:rsidR="00F1497C" w:rsidRPr="00BC5F24" w14:paraId="26692261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0298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7EE1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*, pink1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[5]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5F6F99D2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B643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FCB6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proofErr w:type="gramStart"/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;</w:t>
            </w:r>
            <w:proofErr w:type="gramEnd"/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0A7E2E52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06F9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57B3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721D3DCA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AD6C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D376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F1497C" w:rsidRPr="00BC5F24" w14:paraId="18443800" w14:textId="77777777" w:rsidTr="00574EE3">
        <w:trPr>
          <w:trHeight w:val="34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6C1C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6696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F1497C" w:rsidRPr="00BC5F24" w14:paraId="0521CE64" w14:textId="77777777" w:rsidTr="00574EE3">
        <w:trPr>
          <w:trHeight w:val="320"/>
        </w:trPr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0C2511A0" w14:textId="77777777" w:rsidR="00F1497C" w:rsidRPr="00BC5F24" w:rsidRDefault="00F1497C" w:rsidP="00574EE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ig</w:t>
            </w:r>
            <w:r w:rsidRPr="00BC5F2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5</w:t>
            </w:r>
          </w:p>
        </w:tc>
      </w:tr>
      <w:tr w:rsidR="00F1497C" w:rsidRPr="00BC5F24" w14:paraId="2DF5BFB5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8CB2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759C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</w:tr>
      <w:tr w:rsidR="00F1497C" w:rsidRPr="00BC5F24" w14:paraId="2022C884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5B05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A79B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0CC5D0D7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364F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640A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proofErr w:type="gramStart"/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;</w:t>
            </w:r>
            <w:proofErr w:type="gramEnd"/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2F457090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8FAA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3224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002C9D3D" w14:textId="77777777" w:rsidTr="00574EE3">
        <w:trPr>
          <w:trHeight w:val="320"/>
        </w:trPr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15FC03DB" w14:textId="77777777" w:rsidR="00F1497C" w:rsidRPr="00BC5F24" w:rsidRDefault="00F1497C" w:rsidP="00574EE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ig</w:t>
            </w:r>
            <w:r w:rsidRPr="00BC5F2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1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1)</w:t>
            </w:r>
          </w:p>
        </w:tc>
      </w:tr>
      <w:tr w:rsidR="00F1497C" w:rsidRPr="00BC5F24" w14:paraId="6D236167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D4DF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5331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</w:tr>
      <w:tr w:rsidR="00F1497C" w:rsidRPr="00BC5F24" w14:paraId="562D9E66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AE1F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9EEC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78B1E2F8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8C1E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254D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36B2F9DB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48CA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6199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/stingDEF 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/TM6B</w:t>
            </w:r>
          </w:p>
        </w:tc>
      </w:tr>
      <w:tr w:rsidR="00F1497C" w:rsidRPr="00BC5F24" w14:paraId="271C851F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2725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6F17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/stingDEF 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08946105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BFD8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832F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CyO/Kr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lf1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F1497C" w:rsidRPr="00BC5F24" w14:paraId="7BBBFE60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A01C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1ADB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/TM6B</w:t>
            </w:r>
          </w:p>
        </w:tc>
      </w:tr>
      <w:tr w:rsidR="00F1497C" w:rsidRPr="00BC5F24" w14:paraId="6579CAB8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9944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B139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F1497C" w:rsidRPr="00BC5F24" w14:paraId="0D16C15C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EE28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2AEE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</w:tr>
      <w:tr w:rsidR="00F1497C" w:rsidRPr="00BC5F24" w14:paraId="165595B9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922E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CB8B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775F3F80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A85B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9634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54CA0EDB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FFF2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B6DD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5BDE468E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C7D7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6C9A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DaGal4 /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UAS-Sting</w:t>
            </w:r>
          </w:p>
        </w:tc>
      </w:tr>
      <w:tr w:rsidR="00F1497C" w:rsidRPr="00BC5F24" w14:paraId="6F92CC6D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A41A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7692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DaGal4 /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 xml:space="preserve">25 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UAS-Sting</w:t>
            </w:r>
          </w:p>
        </w:tc>
      </w:tr>
      <w:tr w:rsidR="00F1497C" w:rsidRPr="00BC5F24" w14:paraId="644DD555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6882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2741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UAS-Sting/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6E9E04DA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0D4D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FA45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DaGal4 /TM6B</w:t>
            </w:r>
          </w:p>
        </w:tc>
      </w:tr>
      <w:tr w:rsidR="00F1497C" w:rsidRPr="00BC5F24" w14:paraId="0C80AF68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D0C97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8DE30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</w:tr>
      <w:tr w:rsidR="00F1497C" w:rsidRPr="00BC5F24" w14:paraId="3E4154EB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5E5B3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9D15B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1D4A4465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3926F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5AF12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; UAS-Sting/ TM6B</w:t>
            </w:r>
          </w:p>
        </w:tc>
      </w:tr>
      <w:tr w:rsidR="00F1497C" w:rsidRPr="00BC5F24" w14:paraId="175964AA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E9E06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12306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; UAS-Sting/ Da.Gal4</w:t>
            </w:r>
          </w:p>
        </w:tc>
      </w:tr>
      <w:tr w:rsidR="00F1497C" w:rsidRPr="00BC5F24" w14:paraId="5CFEB505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78C2C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95997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hs70Gal4 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2B00D1E5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35F61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EC88F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hs70Gal4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UAS-Sting/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6014B9A4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0FDA8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FEA1A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UAS-Sting/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58591558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2AC63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C0358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DaGal4 /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 xml:space="preserve">25 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UAS-Sting</w:t>
            </w:r>
          </w:p>
        </w:tc>
      </w:tr>
      <w:tr w:rsidR="00F1497C" w:rsidRPr="00BC5F24" w14:paraId="778DA89E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4AAA8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3D922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UAS-Sting/TM6B</w:t>
            </w:r>
          </w:p>
        </w:tc>
      </w:tr>
      <w:tr w:rsidR="00F1497C" w:rsidRPr="00BC5F24" w14:paraId="27595492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A93E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5C1B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</w:tr>
      <w:tr w:rsidR="00F1497C" w:rsidRPr="00BC5F24" w14:paraId="7727BBBF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39EF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57F3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094FE73A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909D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A530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25959803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45CE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D058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1CB86FDB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6EF9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3607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CyO/Kr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lf1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F1497C" w:rsidRPr="00BC5F24" w14:paraId="3A4C89F5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D8B5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81C7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F1497C" w:rsidRPr="00BC5F24" w14:paraId="081BEB80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4D9A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DF5E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/CyO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2D464E44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3284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C173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/stingDEF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715143A7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5958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F,G,H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9296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/stingDEF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47DB4B3E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6298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349E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/CyO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(Sibling from cross)</w:t>
            </w:r>
          </w:p>
        </w:tc>
      </w:tr>
      <w:tr w:rsidR="00F1497C" w:rsidRPr="00BC5F24" w14:paraId="683B3535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6C0E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2976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/stingDEF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/TM6B (Sibling from cross)</w:t>
            </w:r>
          </w:p>
        </w:tc>
      </w:tr>
      <w:tr w:rsidR="00F1497C" w:rsidRPr="00BC5F24" w14:paraId="24236F6E" w14:textId="77777777" w:rsidTr="00574EE3">
        <w:trPr>
          <w:trHeight w:val="320"/>
        </w:trPr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noWrap/>
            <w:vAlign w:val="bottom"/>
            <w:hideMark/>
          </w:tcPr>
          <w:p w14:paraId="42752BF0" w14:textId="77777777" w:rsidR="00F1497C" w:rsidRPr="00BC5F24" w:rsidRDefault="00F1497C" w:rsidP="00574EE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ig</w:t>
            </w:r>
            <w:r w:rsidRPr="00BC5F2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2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2)</w:t>
            </w:r>
          </w:p>
        </w:tc>
      </w:tr>
      <w:tr w:rsidR="00F1497C" w:rsidRPr="00BC5F24" w14:paraId="49C66230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8F3F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A, B, C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5E3F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CyO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7097F7E5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BA54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221F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7B434018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F71E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F52A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*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3F4F1852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D1E0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D&amp;E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73A4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</w:tr>
      <w:tr w:rsidR="00F1497C" w:rsidRPr="00BC5F24" w14:paraId="57145DA7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CF0A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96E3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69579CC5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ABAE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0E25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7BCAEEA4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3105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6589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1F60C9FE" w14:textId="77777777" w:rsidTr="00574EE3">
        <w:trPr>
          <w:trHeight w:val="320"/>
        </w:trPr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  <w:hideMark/>
          </w:tcPr>
          <w:p w14:paraId="3331FA6C" w14:textId="77777777" w:rsidR="00F1497C" w:rsidRPr="00BC5F24" w:rsidRDefault="00F1497C" w:rsidP="00574EE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ig</w:t>
            </w:r>
            <w:r w:rsidRPr="00BC5F2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3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3)</w:t>
            </w:r>
          </w:p>
        </w:tc>
      </w:tr>
      <w:tr w:rsidR="00F1497C" w:rsidRPr="00BC5F24" w14:paraId="22E9ECBE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D70F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A &amp; B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46B9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</w:tr>
      <w:tr w:rsidR="00F1497C" w:rsidRPr="00BC5F24" w14:paraId="44ABB9E3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FE15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22ED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443C74FE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1781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61C4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0878BEFB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177A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900A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5237FD28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5384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C, D, and E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A881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</w:tr>
      <w:tr w:rsidR="00F1497C" w:rsidRPr="00BC5F24" w14:paraId="7F261D9A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CC63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C3A2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7326E0BB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9188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0085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*, pink1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[5]</w:t>
            </w:r>
          </w:p>
        </w:tc>
      </w:tr>
      <w:tr w:rsidR="00F1497C" w:rsidRPr="00BC5F24" w14:paraId="635670A6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4DDC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C85D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*, pink1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[5]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4BA26117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7A7B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82EB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proofErr w:type="gramStart"/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;</w:t>
            </w:r>
            <w:proofErr w:type="gramEnd"/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F1497C" w:rsidRPr="00BC5F24" w14:paraId="51EEC8C1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3829A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62037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</w:t>
            </w:r>
          </w:p>
        </w:tc>
      </w:tr>
      <w:tr w:rsidR="00F1497C" w:rsidRPr="00BC5F24" w14:paraId="212E1A6B" w14:textId="77777777" w:rsidTr="00574EE3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867CF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345EC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6DC1F9DD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850BF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E59A6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0DBA9EE2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B804E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61543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DaGal4 /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 xml:space="preserve">25 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UAS-Sting</w:t>
            </w:r>
          </w:p>
        </w:tc>
      </w:tr>
      <w:tr w:rsidR="00F1497C" w:rsidRPr="00BC5F24" w14:paraId="07940ED5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DFB2C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F &amp; G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9B43B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</w:tr>
      <w:tr w:rsidR="00F1497C" w:rsidRPr="00BC5F24" w14:paraId="61BF6487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9BB39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05C3D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36F76ECD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07D1E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C94DC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proofErr w:type="gramStart"/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;</w:t>
            </w:r>
            <w:proofErr w:type="gramEnd"/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36B996F9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26EC3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002D5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63D7C7F8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19006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EE72F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DaGal4 /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 xml:space="preserve">25 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UAS-Sting</w:t>
            </w:r>
          </w:p>
        </w:tc>
      </w:tr>
      <w:tr w:rsidR="00F1497C" w:rsidRPr="00BC5F24" w14:paraId="1734B531" w14:textId="77777777" w:rsidTr="00574EE3">
        <w:trPr>
          <w:trHeight w:val="380"/>
        </w:trPr>
        <w:tc>
          <w:tcPr>
            <w:tcW w:w="93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bottom"/>
          </w:tcPr>
          <w:p w14:paraId="681F6363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ig</w:t>
            </w:r>
            <w:r w:rsidRPr="00BC5F2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4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4)</w:t>
            </w:r>
          </w:p>
        </w:tc>
      </w:tr>
      <w:tr w:rsidR="00F1497C" w:rsidRPr="00BC5F24" w14:paraId="098B948F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7E5AD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A,B,C,D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305A0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</w:tr>
      <w:tr w:rsidR="00F1497C" w:rsidRPr="00BC5F24" w14:paraId="5814D004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EE5B9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FD7C0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3C57DC6F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D1F9E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2B509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</w:p>
        </w:tc>
      </w:tr>
      <w:tr w:rsidR="00F1497C" w:rsidRPr="00BC5F24" w14:paraId="2B7BE013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050B7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52D69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sting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∆RG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</w:p>
        </w:tc>
      </w:tr>
      <w:tr w:rsidR="00F1497C" w:rsidRPr="00BC5F24" w14:paraId="3BAF6E2C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04F4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AEC7D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; ; rel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E20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/TM6B -</w:t>
            </w:r>
            <w:r w:rsidRPr="00BC5F24">
              <w:rPr>
                <w:rFonts w:ascii="Arial" w:hAnsi="Arial" w:cs="Arial"/>
                <w:sz w:val="22"/>
                <w:szCs w:val="22"/>
              </w:rPr>
              <w:t>or-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rel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E20/E20</w:t>
            </w:r>
          </w:p>
        </w:tc>
      </w:tr>
      <w:tr w:rsidR="00F1497C" w:rsidRPr="00BC5F24" w14:paraId="572B2A02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26413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621CA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118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; ;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/TM6B -</w:t>
            </w:r>
            <w:r w:rsidRPr="00BC5F24">
              <w:rPr>
                <w:rFonts w:ascii="Arial" w:hAnsi="Arial" w:cs="Arial"/>
                <w:sz w:val="22"/>
                <w:szCs w:val="22"/>
              </w:rPr>
              <w:t>or-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/25</w:t>
            </w:r>
          </w:p>
        </w:tc>
      </w:tr>
      <w:tr w:rsidR="00F1497C" w:rsidRPr="00BC5F24" w14:paraId="05E5F607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77096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6E683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* ; ; relish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E20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/ TM6B- line 1</w:t>
            </w:r>
          </w:p>
        </w:tc>
      </w:tr>
      <w:tr w:rsidR="00F1497C" w:rsidRPr="00BC5F24" w14:paraId="427E363B" w14:textId="77777777" w:rsidTr="00574EE3">
        <w:trPr>
          <w:trHeight w:val="38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C1420" w14:textId="77777777" w:rsidR="00F1497C" w:rsidRPr="00BC5F24" w:rsidRDefault="00F1497C" w:rsidP="00574EE3">
            <w:pPr>
              <w:rPr>
                <w:rFonts w:ascii="Arial" w:hAnsi="Arial" w:cs="Arial"/>
                <w:sz w:val="22"/>
                <w:szCs w:val="22"/>
              </w:rPr>
            </w:pPr>
            <w:r w:rsidRPr="00BC5F2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D088F" w14:textId="77777777" w:rsidR="00F1497C" w:rsidRPr="00BC5F24" w:rsidRDefault="00F1497C" w:rsidP="00574EE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w* ; ; relish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E20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ark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25</w:t>
            </w:r>
            <w:r w:rsidRPr="00BC5F24">
              <w:rPr>
                <w:rFonts w:ascii="Arial" w:hAnsi="Arial" w:cs="Arial"/>
                <w:i/>
                <w:iCs/>
                <w:sz w:val="22"/>
                <w:szCs w:val="22"/>
              </w:rPr>
              <w:t>/ TM6B - line 2</w:t>
            </w:r>
          </w:p>
        </w:tc>
      </w:tr>
    </w:tbl>
    <w:p w14:paraId="6E5E5B96" w14:textId="77777777" w:rsidR="00354F48" w:rsidRDefault="00354F48"/>
    <w:sectPr w:rsidR="0035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97C"/>
    <w:rsid w:val="00035ED1"/>
    <w:rsid w:val="00045535"/>
    <w:rsid w:val="000E3B10"/>
    <w:rsid w:val="001F3540"/>
    <w:rsid w:val="0025211A"/>
    <w:rsid w:val="00253B72"/>
    <w:rsid w:val="00310856"/>
    <w:rsid w:val="00354F48"/>
    <w:rsid w:val="003B27C0"/>
    <w:rsid w:val="00405599"/>
    <w:rsid w:val="004F4038"/>
    <w:rsid w:val="00533A92"/>
    <w:rsid w:val="005350D5"/>
    <w:rsid w:val="0062729B"/>
    <w:rsid w:val="006F594C"/>
    <w:rsid w:val="00753930"/>
    <w:rsid w:val="00830953"/>
    <w:rsid w:val="008562FF"/>
    <w:rsid w:val="008C401E"/>
    <w:rsid w:val="008E094F"/>
    <w:rsid w:val="009124FB"/>
    <w:rsid w:val="00923CC1"/>
    <w:rsid w:val="00927996"/>
    <w:rsid w:val="009860A8"/>
    <w:rsid w:val="009920C3"/>
    <w:rsid w:val="00A114FA"/>
    <w:rsid w:val="00A5165E"/>
    <w:rsid w:val="00AC705D"/>
    <w:rsid w:val="00BF5D02"/>
    <w:rsid w:val="00C61E18"/>
    <w:rsid w:val="00C929E6"/>
    <w:rsid w:val="00CD7F66"/>
    <w:rsid w:val="00D33674"/>
    <w:rsid w:val="00DA1B40"/>
    <w:rsid w:val="00DC1675"/>
    <w:rsid w:val="00DD01BC"/>
    <w:rsid w:val="00E2375D"/>
    <w:rsid w:val="00E7633B"/>
    <w:rsid w:val="00E95461"/>
    <w:rsid w:val="00EE6178"/>
    <w:rsid w:val="00EF30D7"/>
    <w:rsid w:val="00F1497C"/>
    <w:rsid w:val="00F20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CFF03"/>
  <w15:chartTrackingRefBased/>
  <w15:docId w15:val="{FB1DFAB8-FD11-A14A-9961-25B040F87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97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hlman, Andrew (NIH/NIGMS) [F]</dc:creator>
  <cp:keywords/>
  <dc:description/>
  <cp:lastModifiedBy>Moehlman, Andrew (NIH/NIGMS) [F]</cp:lastModifiedBy>
  <cp:revision>1</cp:revision>
  <dcterms:created xsi:type="dcterms:W3CDTF">2023-05-20T16:15:00Z</dcterms:created>
  <dcterms:modified xsi:type="dcterms:W3CDTF">2023-05-20T16:15:00Z</dcterms:modified>
</cp:coreProperties>
</file>